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07F62" w14:textId="504A1CC1" w:rsidR="00BC4508" w:rsidRPr="00E17B74" w:rsidRDefault="00BC4508" w:rsidP="00BC4508">
      <w:pPr>
        <w:pStyle w:val="Default"/>
        <w:rPr>
          <w:b/>
          <w:bCs/>
        </w:rPr>
      </w:pPr>
      <w:r w:rsidRPr="00E17B74">
        <w:rPr>
          <w:b/>
          <w:bCs/>
        </w:rPr>
        <w:t xml:space="preserve"> PubMed searching strategy (amended) </w:t>
      </w:r>
    </w:p>
    <w:p w14:paraId="463E02A9" w14:textId="77777777" w:rsidR="00BC4508" w:rsidRDefault="00BC4508" w:rsidP="00BC4508">
      <w:pPr>
        <w:pStyle w:val="Default"/>
      </w:pPr>
    </w:p>
    <w:p w14:paraId="0B03A241" w14:textId="32CA712D" w:rsidR="00BC4508" w:rsidRDefault="00BC4508" w:rsidP="00BC4508">
      <w:pPr>
        <w:pStyle w:val="Default"/>
        <w:rPr>
          <w:sz w:val="23"/>
          <w:szCs w:val="23"/>
        </w:rPr>
      </w:pPr>
      <w:r>
        <w:rPr>
          <w:sz w:val="23"/>
          <w:szCs w:val="23"/>
        </w:rPr>
        <w:t>1. ((((“macrosomi*”[Title/Abstract]) OR (“large for gestational age”[Title/Abstract]) OR (“LGA”[Title/Abstract]) OR (“large-for-gestational age”[Title/Abstract]) OR (“large bab</w:t>
      </w:r>
      <w:r w:rsidR="00220DA7">
        <w:rPr>
          <w:sz w:val="23"/>
          <w:szCs w:val="23"/>
        </w:rPr>
        <w:t>*</w:t>
      </w:r>
      <w:r>
        <w:rPr>
          <w:sz w:val="23"/>
          <w:szCs w:val="23"/>
        </w:rPr>
        <w:t xml:space="preserve">”[Title/Abstract]) OR (“big </w:t>
      </w:r>
      <w:r w:rsidR="00220DA7">
        <w:rPr>
          <w:sz w:val="23"/>
          <w:szCs w:val="23"/>
        </w:rPr>
        <w:t>bab*</w:t>
      </w:r>
      <w:r>
        <w:rPr>
          <w:sz w:val="23"/>
          <w:szCs w:val="23"/>
        </w:rPr>
        <w:t>”[Title/Abstract]) OR (“large fetus</w:t>
      </w:r>
      <w:r w:rsidR="00220DA7">
        <w:rPr>
          <w:sz w:val="23"/>
          <w:szCs w:val="23"/>
        </w:rPr>
        <w:t>*</w:t>
      </w:r>
      <w:r>
        <w:rPr>
          <w:sz w:val="23"/>
          <w:szCs w:val="23"/>
        </w:rPr>
        <w:t>”[Title/Abstract]) OR (“big fetus</w:t>
      </w:r>
      <w:r w:rsidR="00220DA7">
        <w:rPr>
          <w:sz w:val="23"/>
          <w:szCs w:val="23"/>
        </w:rPr>
        <w:t>*</w:t>
      </w:r>
      <w:r>
        <w:rPr>
          <w:sz w:val="23"/>
          <w:szCs w:val="23"/>
        </w:rPr>
        <w:t>”[Title/Abstract]) OR (“large foetus</w:t>
      </w:r>
      <w:r w:rsidR="00220DA7">
        <w:rPr>
          <w:sz w:val="23"/>
          <w:szCs w:val="23"/>
        </w:rPr>
        <w:t>*</w:t>
      </w:r>
      <w:r>
        <w:rPr>
          <w:sz w:val="23"/>
          <w:szCs w:val="23"/>
        </w:rPr>
        <w:t>”[Title/Abstract]) OR (“big foetus</w:t>
      </w:r>
      <w:r w:rsidR="00220DA7">
        <w:rPr>
          <w:sz w:val="23"/>
          <w:szCs w:val="23"/>
        </w:rPr>
        <w:t>*</w:t>
      </w:r>
      <w:r>
        <w:rPr>
          <w:sz w:val="23"/>
          <w:szCs w:val="23"/>
        </w:rPr>
        <w:t xml:space="preserve">”[Title/Abstract]) NOT (“animals”[MeSH Terms]) </w:t>
      </w:r>
    </w:p>
    <w:p w14:paraId="3D213E45" w14:textId="77777777" w:rsidR="002D021A" w:rsidRDefault="002D021A" w:rsidP="00BC4508">
      <w:pPr>
        <w:pStyle w:val="Default"/>
        <w:rPr>
          <w:sz w:val="23"/>
          <w:szCs w:val="23"/>
        </w:rPr>
      </w:pPr>
    </w:p>
    <w:p w14:paraId="25744E50" w14:textId="1F9C8BCD" w:rsidR="00BC4508" w:rsidRDefault="00C02C1E" w:rsidP="00BC4508">
      <w:pPr>
        <w:pStyle w:val="Default"/>
        <w:rPr>
          <w:sz w:val="23"/>
          <w:szCs w:val="23"/>
        </w:rPr>
      </w:pPr>
      <w:r>
        <w:rPr>
          <w:sz w:val="23"/>
          <w:szCs w:val="23"/>
        </w:rPr>
        <w:t>AND/OR</w:t>
      </w:r>
    </w:p>
    <w:p w14:paraId="53ABED92" w14:textId="77777777" w:rsidR="002D021A" w:rsidRDefault="002D021A" w:rsidP="00BC4508">
      <w:pPr>
        <w:pStyle w:val="Default"/>
        <w:rPr>
          <w:sz w:val="23"/>
          <w:szCs w:val="23"/>
        </w:rPr>
      </w:pPr>
    </w:p>
    <w:p w14:paraId="79ED1D77" w14:textId="4A28D2E0" w:rsidR="00BC4508" w:rsidRDefault="00BC4508" w:rsidP="00BC4508">
      <w:pPr>
        <w:pStyle w:val="Default"/>
        <w:rPr>
          <w:sz w:val="23"/>
          <w:szCs w:val="23"/>
        </w:rPr>
      </w:pPr>
      <w:r>
        <w:rPr>
          <w:sz w:val="23"/>
          <w:szCs w:val="23"/>
        </w:rPr>
        <w:t>2. ((((((“early term”[Title/Abstract]) OR (37 to 38 weeks[Title/Abstract])</w:t>
      </w:r>
      <w:r w:rsidR="00E938C1">
        <w:rPr>
          <w:sz w:val="23"/>
          <w:szCs w:val="23"/>
        </w:rPr>
        <w:t xml:space="preserve"> </w:t>
      </w:r>
      <w:r w:rsidR="002D021A">
        <w:rPr>
          <w:sz w:val="23"/>
          <w:szCs w:val="23"/>
        </w:rPr>
        <w:t xml:space="preserve">OR (37 to 38 gestational weeks[Title/Abstract]) </w:t>
      </w:r>
      <w:r w:rsidR="00E938C1">
        <w:rPr>
          <w:sz w:val="23"/>
          <w:szCs w:val="23"/>
        </w:rPr>
        <w:t>OR</w:t>
      </w:r>
      <w:r w:rsidR="00832608">
        <w:rPr>
          <w:sz w:val="23"/>
          <w:szCs w:val="23"/>
        </w:rPr>
        <w:t xml:space="preserve"> (“late preterm”[Title/Abstract]) OR</w:t>
      </w:r>
      <w:r w:rsidR="00E938C1">
        <w:rPr>
          <w:sz w:val="23"/>
          <w:szCs w:val="23"/>
        </w:rPr>
        <w:t xml:space="preserve"> (“marginal preterm”[Title/Abstract]) </w:t>
      </w:r>
      <w:r>
        <w:rPr>
          <w:sz w:val="23"/>
          <w:szCs w:val="23"/>
        </w:rPr>
        <w:t xml:space="preserve">NOT (“animals”[MeSH Terms]) </w:t>
      </w:r>
    </w:p>
    <w:p w14:paraId="5CA7E97A" w14:textId="77777777" w:rsidR="002D021A" w:rsidRDefault="002D021A" w:rsidP="00BC4508">
      <w:pPr>
        <w:pStyle w:val="Default"/>
        <w:rPr>
          <w:sz w:val="23"/>
          <w:szCs w:val="23"/>
        </w:rPr>
      </w:pPr>
    </w:p>
    <w:p w14:paraId="1890463C" w14:textId="176A394D" w:rsidR="00BC4508" w:rsidRDefault="00C02C1E" w:rsidP="00BC4508">
      <w:pPr>
        <w:pStyle w:val="Default"/>
        <w:rPr>
          <w:sz w:val="23"/>
          <w:szCs w:val="23"/>
        </w:rPr>
      </w:pPr>
      <w:r>
        <w:rPr>
          <w:sz w:val="23"/>
          <w:szCs w:val="23"/>
        </w:rPr>
        <w:t>AND</w:t>
      </w:r>
    </w:p>
    <w:p w14:paraId="61250BC6" w14:textId="77777777" w:rsidR="002D021A" w:rsidRDefault="002D021A" w:rsidP="00BC4508">
      <w:pPr>
        <w:pStyle w:val="Default"/>
        <w:rPr>
          <w:sz w:val="23"/>
          <w:szCs w:val="23"/>
        </w:rPr>
      </w:pPr>
    </w:p>
    <w:p w14:paraId="71E323C4" w14:textId="35DC6E68" w:rsidR="00BC4508" w:rsidRDefault="00BC4508" w:rsidP="00BC4508">
      <w:pPr>
        <w:pStyle w:val="Default"/>
        <w:rPr>
          <w:sz w:val="23"/>
          <w:szCs w:val="23"/>
        </w:rPr>
      </w:pPr>
      <w:r>
        <w:rPr>
          <w:sz w:val="23"/>
          <w:szCs w:val="23"/>
        </w:rPr>
        <w:t>3. (((((((((((((((((“cognition”[MeSH Terms])) OR (“cognitive”[Title/Abstract])) OR (“neurodevelopmen*”[Title/Abstract])) OR (“language development”[Title/Abstract])) OR (“non</w:t>
      </w:r>
      <w:r w:rsidR="00E938C1">
        <w:rPr>
          <w:sz w:val="23"/>
          <w:szCs w:val="23"/>
        </w:rPr>
        <w:t>-</w:t>
      </w:r>
      <w:r>
        <w:rPr>
          <w:sz w:val="23"/>
          <w:szCs w:val="23"/>
        </w:rPr>
        <w:t>verbal development”[Title/Abstract])) OR (“school performance”[Title/Abstract])) OR (“math*”[Title/Abstract])) OR (“academic achievement*”[Title/Abstract])) OR (“reading”[Title/Abstract])) OR (“writing”[Title/Abstract]))</w:t>
      </w:r>
      <w:r w:rsidR="002D021A">
        <w:rPr>
          <w:sz w:val="23"/>
          <w:szCs w:val="23"/>
        </w:rPr>
        <w:t xml:space="preserve"> </w:t>
      </w:r>
      <w:r>
        <w:rPr>
          <w:sz w:val="23"/>
          <w:szCs w:val="23"/>
        </w:rPr>
        <w:t xml:space="preserve">OR (“vocabulary”[Title/Abstract])) OR (“intelligen*”[Title/Abstract])) OR (“special education needs”[Title/Abstract]) </w:t>
      </w:r>
    </w:p>
    <w:p w14:paraId="31E00A58" w14:textId="77777777" w:rsidR="00BC4508" w:rsidRDefault="00BC4508" w:rsidP="00BC4508">
      <w:pPr>
        <w:pStyle w:val="Default"/>
        <w:rPr>
          <w:sz w:val="23"/>
          <w:szCs w:val="23"/>
        </w:rPr>
      </w:pPr>
    </w:p>
    <w:p w14:paraId="7AF99A6C" w14:textId="1BBBD13F" w:rsidR="00BC4508" w:rsidRDefault="00BC4508" w:rsidP="00BC4508">
      <w:pPr>
        <w:pStyle w:val="Default"/>
        <w:rPr>
          <w:sz w:val="23"/>
          <w:szCs w:val="23"/>
        </w:rPr>
      </w:pPr>
      <w:r>
        <w:rPr>
          <w:sz w:val="23"/>
          <w:szCs w:val="23"/>
        </w:rPr>
        <w:t>4. 1 AND</w:t>
      </w:r>
      <w:r w:rsidR="00832608">
        <w:rPr>
          <w:sz w:val="23"/>
          <w:szCs w:val="23"/>
        </w:rPr>
        <w:t>/OR</w:t>
      </w:r>
      <w:r>
        <w:rPr>
          <w:sz w:val="23"/>
          <w:szCs w:val="23"/>
        </w:rPr>
        <w:t xml:space="preserve"> 2 AND 3 </w:t>
      </w:r>
    </w:p>
    <w:p w14:paraId="5B3FD2BA" w14:textId="61A47F7D" w:rsidR="0098661B" w:rsidRDefault="0098661B"/>
    <w:p w14:paraId="7EBBBBEB" w14:textId="03251A97" w:rsidR="00864856" w:rsidRDefault="00864856"/>
    <w:p w14:paraId="4179BBD7" w14:textId="2AFBE718" w:rsidR="00864856" w:rsidRDefault="00864856"/>
    <w:p w14:paraId="1CDD5013" w14:textId="71559FE6" w:rsidR="00864856" w:rsidRDefault="00864856"/>
    <w:p w14:paraId="7CE420D4" w14:textId="3DD7F941" w:rsidR="00864856" w:rsidRDefault="00864856"/>
    <w:p w14:paraId="21820197" w14:textId="1383C291" w:rsidR="00864856" w:rsidRDefault="00864856"/>
    <w:p w14:paraId="40CBFDCE" w14:textId="6CD4AC76" w:rsidR="00864856" w:rsidRDefault="00864856"/>
    <w:p w14:paraId="35E928E6" w14:textId="6333916D" w:rsidR="00864856" w:rsidRDefault="00864856"/>
    <w:p w14:paraId="4C5EE880" w14:textId="700A5189" w:rsidR="00864856" w:rsidRDefault="00864856"/>
    <w:p w14:paraId="56E6E935" w14:textId="227B05E2" w:rsidR="00864856" w:rsidRDefault="00864856"/>
    <w:p w14:paraId="649D748F" w14:textId="60AED1F4" w:rsidR="00864856" w:rsidRDefault="00864856"/>
    <w:p w14:paraId="2DB96C03" w14:textId="3CDA7051" w:rsidR="00864856" w:rsidRDefault="00864856"/>
    <w:p w14:paraId="2313A51A" w14:textId="4E25BF4C" w:rsidR="00864856" w:rsidRDefault="00864856"/>
    <w:p w14:paraId="1928B701" w14:textId="1E9BD724" w:rsidR="00864856" w:rsidRDefault="00864856"/>
    <w:p w14:paraId="5B995425" w14:textId="243E0801" w:rsidR="00864856" w:rsidRDefault="00864856"/>
    <w:p w14:paraId="7AC5CBCD" w14:textId="126AAF53" w:rsidR="00864856" w:rsidRDefault="00864856"/>
    <w:p w14:paraId="21D4BF66" w14:textId="79BF6107" w:rsidR="00864856" w:rsidRDefault="00864856"/>
    <w:p w14:paraId="3DFA337E" w14:textId="3CB2F6E5" w:rsidR="00864856" w:rsidRDefault="00864856"/>
    <w:p w14:paraId="38B6758D" w14:textId="0C0A8DEC" w:rsidR="0089709E" w:rsidRDefault="0089709E"/>
    <w:p w14:paraId="0BF33FCC" w14:textId="48CF7941" w:rsidR="0089709E" w:rsidRDefault="0089709E"/>
    <w:p w14:paraId="5A6B9A03" w14:textId="3A6DDC8B" w:rsidR="0089709E" w:rsidRDefault="0089709E"/>
    <w:p w14:paraId="23B2958B" w14:textId="77777777" w:rsidR="00173C42" w:rsidRDefault="00173C42"/>
    <w:p w14:paraId="0E5D662C" w14:textId="302562AD" w:rsidR="00864856" w:rsidRDefault="00864856"/>
    <w:p w14:paraId="657631E2" w14:textId="722955C2" w:rsidR="00864856" w:rsidRDefault="00864856">
      <w:r>
        <w:lastRenderedPageBreak/>
        <w:t>Web of Science search strategy</w:t>
      </w:r>
    </w:p>
    <w:p w14:paraId="36CBEC7D" w14:textId="0DAC1572" w:rsidR="00864856" w:rsidRDefault="00864856"/>
    <w:p w14:paraId="1DBF6852" w14:textId="3A179F7B" w:rsidR="00864856" w:rsidRDefault="00864856">
      <w:pPr>
        <w:rPr>
          <w:rStyle w:val="Strong"/>
          <w:rFonts w:ascii="Source Sans Pro" w:hAnsi="Source Sans Pro"/>
          <w:shd w:val="clear" w:color="auto" w:fill="FAFAFC"/>
        </w:rPr>
      </w:pPr>
      <w:r>
        <w:rPr>
          <w:rStyle w:val="Strong"/>
          <w:rFonts w:ascii="Source Sans Pro" w:hAnsi="Source Sans Pro"/>
          <w:shd w:val="clear" w:color="auto" w:fill="FAFAFC"/>
        </w:rPr>
        <w:t>(TS=(macrosomi*) OR TS=("large for gestational age") OR TS=("LGA") OR TS=("large bab*") OR TS=("big bab*") OR TS=("large fetus*") OR TS=("big fetus*") OR TS=("large foetus*") OR TS=("big foetus*")</w:t>
      </w:r>
      <w:r w:rsidR="00687C3A">
        <w:rPr>
          <w:rStyle w:val="Strong"/>
          <w:rFonts w:ascii="Source Sans Pro" w:hAnsi="Source Sans Pro"/>
          <w:shd w:val="clear" w:color="auto" w:fill="FAFAFC"/>
        </w:rPr>
        <w:t xml:space="preserve">) </w:t>
      </w:r>
      <w:r>
        <w:rPr>
          <w:rStyle w:val="Strong"/>
          <w:rFonts w:ascii="Source Sans Pro" w:hAnsi="Source Sans Pro"/>
          <w:shd w:val="clear" w:color="auto" w:fill="FAFAFC"/>
        </w:rPr>
        <w:t>NOT TS=(animals)</w:t>
      </w:r>
    </w:p>
    <w:p w14:paraId="553D7369" w14:textId="2F83BD0C" w:rsidR="00864856" w:rsidRDefault="00864856">
      <w:pPr>
        <w:rPr>
          <w:rStyle w:val="Strong"/>
          <w:rFonts w:ascii="Source Sans Pro" w:hAnsi="Source Sans Pro"/>
          <w:shd w:val="clear" w:color="auto" w:fill="FAFAFC"/>
        </w:rPr>
      </w:pPr>
      <w:r>
        <w:rPr>
          <w:rFonts w:ascii="Source Sans Pro" w:hAnsi="Source Sans Pro"/>
          <w:b/>
          <w:bCs/>
          <w:shd w:val="clear" w:color="auto" w:fill="FAFAFC"/>
        </w:rPr>
        <w:br/>
      </w:r>
      <w:r>
        <w:rPr>
          <w:rStyle w:val="Strong"/>
          <w:rFonts w:ascii="Source Sans Pro" w:hAnsi="Source Sans Pro"/>
          <w:shd w:val="clear" w:color="auto" w:fill="FAFAFC"/>
        </w:rPr>
        <w:t>TS=("early term") OR TS=(37 to 38 weeks) OR TS=("37 to 38 gestational weeks") OR TS=("late preterm") OR TS=("marginal preterm") NOT TS=("animals")</w:t>
      </w:r>
    </w:p>
    <w:p w14:paraId="6BF83CB0" w14:textId="1CB27D9C" w:rsidR="00864856" w:rsidRDefault="00864856">
      <w:pPr>
        <w:rPr>
          <w:rStyle w:val="Strong"/>
          <w:rFonts w:ascii="Source Sans Pro" w:hAnsi="Source Sans Pro"/>
          <w:shd w:val="clear" w:color="auto" w:fill="FAFAFC"/>
        </w:rPr>
      </w:pPr>
    </w:p>
    <w:p w14:paraId="06898565" w14:textId="58274D80" w:rsidR="00864856" w:rsidRDefault="00864856">
      <w:pPr>
        <w:rPr>
          <w:rStyle w:val="Strong"/>
          <w:rFonts w:ascii="Source Sans Pro" w:hAnsi="Source Sans Pro"/>
          <w:shd w:val="clear" w:color="auto" w:fill="FAFAFC"/>
        </w:rPr>
      </w:pPr>
      <w:r>
        <w:rPr>
          <w:rStyle w:val="Strong"/>
          <w:rFonts w:ascii="Source Sans Pro" w:hAnsi="Source Sans Pro"/>
          <w:shd w:val="clear" w:color="auto" w:fill="FAFAFC"/>
        </w:rPr>
        <w:t>TS=("cognition") OR TS=("cognitive") OR TS=("neurodevelopmen*") OR TS=("language development") OR TS=("non-verbal development") OR TS=("school performance") OR TS=("math*") OR TS=("academic achievement*") OR TS=("reading") OR TS=("writing") OR TS=("vocabulary") OR TS=("intelligen*") OR TS=("special education needs")</w:t>
      </w:r>
    </w:p>
    <w:p w14:paraId="68044AB1" w14:textId="195DC90A" w:rsidR="00864856" w:rsidRDefault="00864856">
      <w:pPr>
        <w:rPr>
          <w:rStyle w:val="Strong"/>
          <w:rFonts w:ascii="Source Sans Pro" w:hAnsi="Source Sans Pro"/>
          <w:shd w:val="clear" w:color="auto" w:fill="FAFAFC"/>
        </w:rPr>
      </w:pPr>
      <w:r>
        <w:rPr>
          <w:rFonts w:ascii="Source Sans Pro" w:hAnsi="Source Sans Pro"/>
          <w:b/>
          <w:bCs/>
          <w:shd w:val="clear" w:color="auto" w:fill="FAFAFC"/>
        </w:rPr>
        <w:br/>
      </w:r>
      <w:r>
        <w:rPr>
          <w:rStyle w:val="Strong"/>
          <w:rFonts w:ascii="Source Sans Pro" w:hAnsi="Source Sans Pro"/>
          <w:shd w:val="clear" w:color="auto" w:fill="FAFAFC"/>
        </w:rPr>
        <w:t>#2 AND #1 AND #3</w:t>
      </w:r>
    </w:p>
    <w:p w14:paraId="33D2BB42" w14:textId="3E989CE9" w:rsidR="00864856" w:rsidRDefault="00864856">
      <w:pPr>
        <w:rPr>
          <w:rStyle w:val="Strong"/>
          <w:rFonts w:ascii="Source Sans Pro" w:hAnsi="Source Sans Pro"/>
          <w:shd w:val="clear" w:color="auto" w:fill="FAFAFC"/>
        </w:rPr>
      </w:pPr>
      <w:r>
        <w:rPr>
          <w:rFonts w:ascii="Source Sans Pro" w:hAnsi="Source Sans Pro"/>
          <w:b/>
          <w:bCs/>
          <w:shd w:val="clear" w:color="auto" w:fill="FAFAFC"/>
        </w:rPr>
        <w:br/>
      </w:r>
      <w:r>
        <w:rPr>
          <w:rStyle w:val="Strong"/>
          <w:rFonts w:ascii="Source Sans Pro" w:hAnsi="Source Sans Pro"/>
          <w:shd w:val="clear" w:color="auto" w:fill="FAFAFC"/>
        </w:rPr>
        <w:t>(#2 OR #1) AND #3</w:t>
      </w:r>
    </w:p>
    <w:p w14:paraId="7FC86384" w14:textId="7A3A004D" w:rsidR="00030123" w:rsidRDefault="00030123">
      <w:pPr>
        <w:rPr>
          <w:rStyle w:val="Strong"/>
          <w:rFonts w:ascii="Source Sans Pro" w:hAnsi="Source Sans Pro"/>
          <w:shd w:val="clear" w:color="auto" w:fill="FAFAFC"/>
        </w:rPr>
      </w:pPr>
    </w:p>
    <w:p w14:paraId="1E2A902C" w14:textId="08FA153F" w:rsidR="00030123" w:rsidRDefault="00030123">
      <w:pPr>
        <w:rPr>
          <w:rStyle w:val="Strong"/>
          <w:rFonts w:ascii="Source Sans Pro" w:hAnsi="Source Sans Pro"/>
          <w:shd w:val="clear" w:color="auto" w:fill="FAFAFC"/>
        </w:rPr>
      </w:pPr>
    </w:p>
    <w:p w14:paraId="7D0DC56F" w14:textId="145C3255" w:rsidR="00030123" w:rsidRDefault="00030123">
      <w:pPr>
        <w:rPr>
          <w:rStyle w:val="Strong"/>
          <w:rFonts w:ascii="Source Sans Pro" w:hAnsi="Source Sans Pro"/>
          <w:shd w:val="clear" w:color="auto" w:fill="FAFAFC"/>
        </w:rPr>
      </w:pPr>
    </w:p>
    <w:p w14:paraId="300395DC" w14:textId="1498EE7E" w:rsidR="00030123" w:rsidRDefault="00030123">
      <w:pPr>
        <w:rPr>
          <w:rStyle w:val="Strong"/>
          <w:rFonts w:ascii="Source Sans Pro" w:hAnsi="Source Sans Pro"/>
          <w:shd w:val="clear" w:color="auto" w:fill="FAFAFC"/>
        </w:rPr>
      </w:pPr>
    </w:p>
    <w:p w14:paraId="4A021BE2" w14:textId="4DF48B36" w:rsidR="00030123" w:rsidRDefault="00030123">
      <w:pPr>
        <w:rPr>
          <w:rStyle w:val="Strong"/>
          <w:rFonts w:ascii="Source Sans Pro" w:hAnsi="Source Sans Pro"/>
          <w:shd w:val="clear" w:color="auto" w:fill="FAFAFC"/>
        </w:rPr>
      </w:pPr>
    </w:p>
    <w:p w14:paraId="398D75DA" w14:textId="02EF00DE" w:rsidR="00030123" w:rsidRDefault="00030123">
      <w:pPr>
        <w:rPr>
          <w:rStyle w:val="Strong"/>
          <w:rFonts w:ascii="Source Sans Pro" w:hAnsi="Source Sans Pro"/>
          <w:shd w:val="clear" w:color="auto" w:fill="FAFAFC"/>
        </w:rPr>
      </w:pPr>
    </w:p>
    <w:p w14:paraId="260101DE" w14:textId="0FB1647D" w:rsidR="00030123" w:rsidRDefault="00030123">
      <w:pPr>
        <w:rPr>
          <w:rStyle w:val="Strong"/>
          <w:rFonts w:ascii="Source Sans Pro" w:hAnsi="Source Sans Pro"/>
          <w:shd w:val="clear" w:color="auto" w:fill="FAFAFC"/>
        </w:rPr>
      </w:pPr>
    </w:p>
    <w:p w14:paraId="2368DACA" w14:textId="089E46E3" w:rsidR="00030123" w:rsidRDefault="00030123">
      <w:pPr>
        <w:rPr>
          <w:rStyle w:val="Strong"/>
          <w:rFonts w:ascii="Source Sans Pro" w:hAnsi="Source Sans Pro"/>
          <w:shd w:val="clear" w:color="auto" w:fill="FAFAFC"/>
        </w:rPr>
      </w:pPr>
    </w:p>
    <w:p w14:paraId="3B121B3A" w14:textId="40AB52B7" w:rsidR="00030123" w:rsidRDefault="00030123">
      <w:pPr>
        <w:rPr>
          <w:rStyle w:val="Strong"/>
          <w:rFonts w:ascii="Source Sans Pro" w:hAnsi="Source Sans Pro"/>
          <w:shd w:val="clear" w:color="auto" w:fill="FAFAFC"/>
        </w:rPr>
      </w:pPr>
    </w:p>
    <w:p w14:paraId="07911DBC" w14:textId="318C8CA9" w:rsidR="00030123" w:rsidRDefault="00030123">
      <w:pPr>
        <w:rPr>
          <w:rStyle w:val="Strong"/>
          <w:rFonts w:ascii="Source Sans Pro" w:hAnsi="Source Sans Pro"/>
          <w:shd w:val="clear" w:color="auto" w:fill="FAFAFC"/>
        </w:rPr>
      </w:pPr>
    </w:p>
    <w:p w14:paraId="77FCFFA4" w14:textId="7B5B515F" w:rsidR="00030123" w:rsidRDefault="00030123">
      <w:pPr>
        <w:rPr>
          <w:rStyle w:val="Strong"/>
          <w:rFonts w:ascii="Source Sans Pro" w:hAnsi="Source Sans Pro"/>
          <w:shd w:val="clear" w:color="auto" w:fill="FAFAFC"/>
        </w:rPr>
      </w:pPr>
    </w:p>
    <w:p w14:paraId="794D97F4" w14:textId="2005DD32" w:rsidR="00030123" w:rsidRDefault="00030123">
      <w:pPr>
        <w:rPr>
          <w:rStyle w:val="Strong"/>
          <w:rFonts w:ascii="Source Sans Pro" w:hAnsi="Source Sans Pro"/>
          <w:shd w:val="clear" w:color="auto" w:fill="FAFAFC"/>
        </w:rPr>
      </w:pPr>
    </w:p>
    <w:p w14:paraId="1C0389ED" w14:textId="4ECF1CDE" w:rsidR="00030123" w:rsidRDefault="00030123">
      <w:pPr>
        <w:rPr>
          <w:rStyle w:val="Strong"/>
          <w:rFonts w:ascii="Source Sans Pro" w:hAnsi="Source Sans Pro"/>
          <w:shd w:val="clear" w:color="auto" w:fill="FAFAFC"/>
        </w:rPr>
      </w:pPr>
    </w:p>
    <w:p w14:paraId="7A934D55" w14:textId="42DB9F7E" w:rsidR="00030123" w:rsidRDefault="00030123">
      <w:pPr>
        <w:rPr>
          <w:rStyle w:val="Strong"/>
          <w:rFonts w:ascii="Source Sans Pro" w:hAnsi="Source Sans Pro"/>
          <w:shd w:val="clear" w:color="auto" w:fill="FAFAFC"/>
        </w:rPr>
      </w:pPr>
    </w:p>
    <w:p w14:paraId="7E827791" w14:textId="15A36A6A" w:rsidR="00030123" w:rsidRDefault="00030123">
      <w:pPr>
        <w:rPr>
          <w:rStyle w:val="Strong"/>
          <w:rFonts w:ascii="Source Sans Pro" w:hAnsi="Source Sans Pro"/>
          <w:shd w:val="clear" w:color="auto" w:fill="FAFAFC"/>
        </w:rPr>
      </w:pPr>
    </w:p>
    <w:p w14:paraId="3936101E" w14:textId="6A151DCC" w:rsidR="00030123" w:rsidRDefault="00030123">
      <w:pPr>
        <w:rPr>
          <w:rStyle w:val="Strong"/>
          <w:rFonts w:ascii="Source Sans Pro" w:hAnsi="Source Sans Pro"/>
          <w:shd w:val="clear" w:color="auto" w:fill="FAFAFC"/>
        </w:rPr>
      </w:pPr>
    </w:p>
    <w:p w14:paraId="4724FF37" w14:textId="270C2F7F" w:rsidR="00030123" w:rsidRDefault="00030123">
      <w:pPr>
        <w:rPr>
          <w:rStyle w:val="Strong"/>
          <w:rFonts w:ascii="Source Sans Pro" w:hAnsi="Source Sans Pro"/>
          <w:shd w:val="clear" w:color="auto" w:fill="FAFAFC"/>
        </w:rPr>
      </w:pPr>
    </w:p>
    <w:p w14:paraId="1986E565" w14:textId="351BCF6F" w:rsidR="00030123" w:rsidRDefault="00030123">
      <w:pPr>
        <w:rPr>
          <w:rStyle w:val="Strong"/>
          <w:rFonts w:ascii="Source Sans Pro" w:hAnsi="Source Sans Pro"/>
          <w:shd w:val="clear" w:color="auto" w:fill="FAFAFC"/>
        </w:rPr>
      </w:pPr>
    </w:p>
    <w:p w14:paraId="06F1952B" w14:textId="7CF43CCD" w:rsidR="00030123" w:rsidRDefault="00030123">
      <w:pPr>
        <w:rPr>
          <w:rStyle w:val="Strong"/>
          <w:rFonts w:ascii="Source Sans Pro" w:hAnsi="Source Sans Pro"/>
          <w:shd w:val="clear" w:color="auto" w:fill="FAFAFC"/>
        </w:rPr>
      </w:pPr>
    </w:p>
    <w:p w14:paraId="40CD8ECA" w14:textId="7431AA62" w:rsidR="00030123" w:rsidRDefault="00030123">
      <w:pPr>
        <w:rPr>
          <w:rStyle w:val="Strong"/>
          <w:rFonts w:ascii="Source Sans Pro" w:hAnsi="Source Sans Pro"/>
          <w:shd w:val="clear" w:color="auto" w:fill="FAFAFC"/>
        </w:rPr>
      </w:pPr>
    </w:p>
    <w:p w14:paraId="30627A0C" w14:textId="59FE7A6F" w:rsidR="00030123" w:rsidRDefault="00030123">
      <w:pPr>
        <w:rPr>
          <w:rStyle w:val="Strong"/>
          <w:rFonts w:ascii="Source Sans Pro" w:hAnsi="Source Sans Pro"/>
          <w:shd w:val="clear" w:color="auto" w:fill="FAFAFC"/>
        </w:rPr>
      </w:pPr>
    </w:p>
    <w:p w14:paraId="12ABE95E" w14:textId="253D629E" w:rsidR="00030123" w:rsidRDefault="00030123">
      <w:pPr>
        <w:rPr>
          <w:rStyle w:val="Strong"/>
          <w:rFonts w:ascii="Source Sans Pro" w:hAnsi="Source Sans Pro"/>
          <w:shd w:val="clear" w:color="auto" w:fill="FAFAFC"/>
        </w:rPr>
      </w:pPr>
    </w:p>
    <w:p w14:paraId="3EFCFB79" w14:textId="115A1262" w:rsidR="00030123" w:rsidRDefault="00030123">
      <w:pPr>
        <w:rPr>
          <w:rStyle w:val="Strong"/>
          <w:rFonts w:ascii="Source Sans Pro" w:hAnsi="Source Sans Pro"/>
          <w:shd w:val="clear" w:color="auto" w:fill="FAFAFC"/>
        </w:rPr>
      </w:pPr>
    </w:p>
    <w:p w14:paraId="477FE390" w14:textId="7454FE19" w:rsidR="00030123" w:rsidRDefault="00030123">
      <w:pPr>
        <w:rPr>
          <w:rStyle w:val="Strong"/>
          <w:rFonts w:ascii="Source Sans Pro" w:hAnsi="Source Sans Pro"/>
          <w:shd w:val="clear" w:color="auto" w:fill="FAFAFC"/>
        </w:rPr>
      </w:pPr>
    </w:p>
    <w:p w14:paraId="7BA4F386" w14:textId="77777777" w:rsidR="00173C42" w:rsidRDefault="00173C42">
      <w:pPr>
        <w:rPr>
          <w:rStyle w:val="Strong"/>
          <w:rFonts w:ascii="Source Sans Pro" w:hAnsi="Source Sans Pro"/>
          <w:shd w:val="clear" w:color="auto" w:fill="FAFAFC"/>
        </w:rPr>
      </w:pPr>
    </w:p>
    <w:p w14:paraId="1B7E821A" w14:textId="67647189" w:rsidR="00030123" w:rsidRDefault="00030123">
      <w:pPr>
        <w:rPr>
          <w:rStyle w:val="Strong"/>
          <w:rFonts w:ascii="Source Sans Pro" w:hAnsi="Source Sans Pro"/>
          <w:shd w:val="clear" w:color="auto" w:fill="FAFAFC"/>
        </w:rPr>
      </w:pPr>
    </w:p>
    <w:p w14:paraId="13649520" w14:textId="14B9A5E0" w:rsidR="00030123" w:rsidRDefault="00030123">
      <w:pPr>
        <w:rPr>
          <w:rStyle w:val="Strong"/>
          <w:rFonts w:ascii="Source Sans Pro" w:hAnsi="Source Sans Pro"/>
          <w:shd w:val="clear" w:color="auto" w:fill="FAFAFC"/>
        </w:rPr>
      </w:pPr>
    </w:p>
    <w:p w14:paraId="2DE0637C" w14:textId="08379D81" w:rsidR="00030123" w:rsidRDefault="00030123">
      <w:r>
        <w:t>Scopus Search Strategy</w:t>
      </w:r>
    </w:p>
    <w:p w14:paraId="58A20F64" w14:textId="75E11AFA" w:rsidR="00030123" w:rsidRDefault="00030123"/>
    <w:p w14:paraId="57D4E5BA" w14:textId="6E011169" w:rsidR="00030123" w:rsidRDefault="00030123" w:rsidP="00030123">
      <w:pPr>
        <w:pStyle w:val="ListParagraph"/>
        <w:numPr>
          <w:ilvl w:val="0"/>
          <w:numId w:val="1"/>
        </w:numPr>
      </w:pPr>
      <w:r w:rsidRPr="00030123">
        <w:t xml:space="preserve">TITLE-ABS-KEY ( macrosomi* ) OR TITLE-ABS-KEY ( "large for gestational age" ) OR TITLE-ABS-KEY ( "LGA" ) OR TITLE-ABS-KEY ( "large bab*" ) OR TITLE-ABS-KEY ( "big bab*" ) OR TITLE-ABS-KEY ( "large fetus*" ) OR TITLE-ABS-KEY ( "big fetus*" ) OR TITLE-ABS-KEY ( "large foetus*" ) OR TITLE-ABS-KEY ( "big foetus*" ) </w:t>
      </w:r>
      <w:r w:rsidR="004B2E8A">
        <w:t>NOT</w:t>
      </w:r>
      <w:r w:rsidRPr="00030123">
        <w:t xml:space="preserve"> TITLE-ABS-KEY ( animals )</w:t>
      </w:r>
    </w:p>
    <w:p w14:paraId="5C4D17DD" w14:textId="77777777" w:rsidR="00B51372" w:rsidRDefault="00B51372" w:rsidP="00B51372">
      <w:pPr>
        <w:pStyle w:val="ListParagraph"/>
      </w:pPr>
    </w:p>
    <w:p w14:paraId="450A8990" w14:textId="26336B18" w:rsidR="00B51372" w:rsidRDefault="00B51372" w:rsidP="00030123">
      <w:pPr>
        <w:pStyle w:val="ListParagraph"/>
        <w:numPr>
          <w:ilvl w:val="0"/>
          <w:numId w:val="1"/>
        </w:numPr>
      </w:pPr>
      <w:r w:rsidRPr="00B51372">
        <w:t>TITLE-ABS-KEY (</w:t>
      </w:r>
      <w:r w:rsidR="007979AA">
        <w:t xml:space="preserve"> </w:t>
      </w:r>
      <w:r w:rsidRPr="00B51372">
        <w:t xml:space="preserve">"early term" ) OR TITLE-ABS-KEY ( 37 to 38 weeks ) OR TITLE-ABS-KEY ( "37 to 38 gestational weeks" ) OR TITLE-ABS-KEY ( "late preterm" ) OR TITLE-ABS-KEY ( "marginal preterm" ) </w:t>
      </w:r>
      <w:r w:rsidR="004B2E8A">
        <w:t>NOT</w:t>
      </w:r>
      <w:r w:rsidRPr="00B51372">
        <w:t xml:space="preserve"> TITLE-ABS-KEY ( animals )</w:t>
      </w:r>
    </w:p>
    <w:p w14:paraId="78C53D39" w14:textId="77777777" w:rsidR="00B51372" w:rsidRDefault="00B51372" w:rsidP="00B51372">
      <w:pPr>
        <w:pStyle w:val="ListParagraph"/>
      </w:pPr>
    </w:p>
    <w:p w14:paraId="4F61DF6D" w14:textId="6618FF3D" w:rsidR="00B51372" w:rsidRDefault="007A2130" w:rsidP="00030123">
      <w:pPr>
        <w:pStyle w:val="ListParagraph"/>
        <w:numPr>
          <w:ilvl w:val="0"/>
          <w:numId w:val="1"/>
        </w:numPr>
      </w:pPr>
      <w:r w:rsidRPr="007A2130">
        <w:t>TITLE-ABS-KEY ( "cognition" ) OR TITLE-ABS-KEY ( "cognitive" ) OR TITLE-ABS-KEY ( "neurodevelopmen*" ) OR TITLE-ABS-KEY ( "language development" ) OR TITLE-ABS-KEY ( "non-verbal development" ) OR TITLE-ABS-KEY ( "school performance" ) OR TITLE-ABS-KEY ( "math*" ) OR TITLE-ABS-KEY ( "academic achievement*" ) OR TITLE-ABS-KEY ( "reading" ) OR TITLE-ABS-KEY ( "writing" ) OR TITLE-ABS-KEY ( "vocabulary" ) OR TITLE-ABS-KEY ( "intelligen*" ) OR TITLE-ABS-KEY ( "special education needs" )</w:t>
      </w:r>
    </w:p>
    <w:p w14:paraId="169E17C9" w14:textId="77777777" w:rsidR="00540869" w:rsidRDefault="00540869" w:rsidP="00540869">
      <w:pPr>
        <w:pStyle w:val="ListParagraph"/>
      </w:pPr>
    </w:p>
    <w:p w14:paraId="6804AE42" w14:textId="79E48757" w:rsidR="00540869" w:rsidRDefault="00540869" w:rsidP="00030123">
      <w:pPr>
        <w:pStyle w:val="ListParagraph"/>
        <w:numPr>
          <w:ilvl w:val="0"/>
          <w:numId w:val="1"/>
        </w:numPr>
      </w:pPr>
      <w:r>
        <w:t>#1 AND #2 AND #3</w:t>
      </w:r>
    </w:p>
    <w:p w14:paraId="72FC7E61" w14:textId="77777777" w:rsidR="00540869" w:rsidRDefault="00540869" w:rsidP="00540869">
      <w:pPr>
        <w:pStyle w:val="ListParagraph"/>
      </w:pPr>
    </w:p>
    <w:p w14:paraId="4F290047" w14:textId="760D6147" w:rsidR="00540869" w:rsidRDefault="00540869" w:rsidP="00030123">
      <w:pPr>
        <w:pStyle w:val="ListParagraph"/>
        <w:numPr>
          <w:ilvl w:val="0"/>
          <w:numId w:val="1"/>
        </w:numPr>
      </w:pPr>
      <w:r>
        <w:t>(#1 OR #2) AND #3</w:t>
      </w:r>
    </w:p>
    <w:p w14:paraId="638F9A2D" w14:textId="77777777" w:rsidR="00E76128" w:rsidRDefault="00E76128" w:rsidP="00E76128">
      <w:pPr>
        <w:pStyle w:val="ListParagraph"/>
      </w:pPr>
    </w:p>
    <w:p w14:paraId="7A59D6BA" w14:textId="3C66E13E" w:rsidR="00E76128" w:rsidRDefault="00E76128" w:rsidP="00E76128"/>
    <w:p w14:paraId="51DBCBC8" w14:textId="7825A3B3" w:rsidR="00E76128" w:rsidRDefault="00E76128" w:rsidP="00E76128"/>
    <w:p w14:paraId="57060762" w14:textId="0EACBE0D" w:rsidR="00E76128" w:rsidRDefault="00E76128" w:rsidP="00E76128"/>
    <w:p w14:paraId="1403AA8E" w14:textId="6BB2B50B" w:rsidR="00E76128" w:rsidRDefault="00E76128" w:rsidP="00E76128"/>
    <w:p w14:paraId="41D84E53" w14:textId="782905A6" w:rsidR="00E76128" w:rsidRDefault="00E76128" w:rsidP="00E76128"/>
    <w:p w14:paraId="58CA9BDA" w14:textId="6FC9DF6C" w:rsidR="00E76128" w:rsidRDefault="00E76128" w:rsidP="00E76128"/>
    <w:p w14:paraId="2E8D1B49" w14:textId="765C8C78" w:rsidR="00E76128" w:rsidRDefault="00E76128" w:rsidP="00E76128"/>
    <w:p w14:paraId="5785C656" w14:textId="4F983645" w:rsidR="00E76128" w:rsidRDefault="00E76128" w:rsidP="00E76128"/>
    <w:p w14:paraId="1D66E6E3" w14:textId="1EFF83D9" w:rsidR="00E76128" w:rsidRDefault="00E76128" w:rsidP="00E76128"/>
    <w:p w14:paraId="4B71EE54" w14:textId="6CD0E5D4" w:rsidR="00E76128" w:rsidRDefault="00E76128" w:rsidP="00E76128"/>
    <w:p w14:paraId="250DE3A3" w14:textId="61BA0D6B" w:rsidR="00E76128" w:rsidRDefault="00E76128" w:rsidP="00E76128"/>
    <w:p w14:paraId="39A1B051" w14:textId="37E0A3C5" w:rsidR="00E76128" w:rsidRDefault="00E76128" w:rsidP="00E76128"/>
    <w:p w14:paraId="3FF7877F" w14:textId="1615DF31" w:rsidR="00E76128" w:rsidRDefault="00E76128" w:rsidP="00E76128"/>
    <w:p w14:paraId="60201C49" w14:textId="037A303E" w:rsidR="00E76128" w:rsidRDefault="00E76128" w:rsidP="00E76128"/>
    <w:p w14:paraId="01997A24" w14:textId="5E873EE6" w:rsidR="00E76128" w:rsidRDefault="00E76128" w:rsidP="00E76128"/>
    <w:p w14:paraId="0584EEB3" w14:textId="0766D16B" w:rsidR="00E76128" w:rsidRDefault="00E76128" w:rsidP="00E76128"/>
    <w:p w14:paraId="0E7C9EEF" w14:textId="371CA45A" w:rsidR="00E76128" w:rsidRDefault="00E76128" w:rsidP="00E76128"/>
    <w:p w14:paraId="60D9D63A" w14:textId="1FFC5E7E" w:rsidR="00E76128" w:rsidRDefault="00E76128" w:rsidP="00E76128"/>
    <w:p w14:paraId="2FC1BF12" w14:textId="4B18A37C" w:rsidR="00E76128" w:rsidRDefault="00E76128" w:rsidP="00E76128"/>
    <w:p w14:paraId="0B449960" w14:textId="61BCBCBB" w:rsidR="00E76128" w:rsidRDefault="00E76128" w:rsidP="00E76128"/>
    <w:p w14:paraId="20A14F5E" w14:textId="4B0907DE" w:rsidR="00E76128" w:rsidRDefault="00E76128" w:rsidP="00E76128"/>
    <w:p w14:paraId="0EEB7B10" w14:textId="77777777" w:rsidR="00BA4E53" w:rsidRDefault="00BA4E53" w:rsidP="00E76128"/>
    <w:p w14:paraId="051A7D10" w14:textId="51E8299C" w:rsidR="00E76128" w:rsidRPr="00E17B74" w:rsidRDefault="00E76128" w:rsidP="00E76128">
      <w:pPr>
        <w:rPr>
          <w:lang w:val="en-US"/>
        </w:rPr>
      </w:pPr>
      <w:r>
        <w:lastRenderedPageBreak/>
        <w:t xml:space="preserve">Embase &amp; </w:t>
      </w:r>
      <w:r w:rsidR="00412998">
        <w:t>p</w:t>
      </w:r>
      <w:r>
        <w:t>sych</w:t>
      </w:r>
      <w:r w:rsidR="00412998">
        <w:t>oINFO</w:t>
      </w:r>
      <w:r w:rsidR="00E17B74">
        <w:rPr>
          <w:lang w:val="en-US"/>
        </w:rPr>
        <w:t xml:space="preserve"> search strategy</w:t>
      </w:r>
    </w:p>
    <w:p w14:paraId="707F397D" w14:textId="3FC0A02B" w:rsidR="00412998" w:rsidRDefault="00412998" w:rsidP="00E76128"/>
    <w:p w14:paraId="2C2BE446" w14:textId="77777777" w:rsidR="00412998" w:rsidRDefault="00412998" w:rsidP="00412998">
      <w:pPr>
        <w:pStyle w:val="ListParagraph"/>
        <w:numPr>
          <w:ilvl w:val="0"/>
          <w:numId w:val="2"/>
        </w:numPr>
        <w:spacing w:line="360" w:lineRule="atLeast"/>
        <w:rPr>
          <w:rStyle w:val="searchhistory-search-term"/>
          <w:rFonts w:ascii="Helvetica Neue" w:hAnsi="Helvetica Neue"/>
          <w:color w:val="2D2D2D"/>
          <w:sz w:val="18"/>
          <w:szCs w:val="18"/>
        </w:rPr>
      </w:pPr>
      <w:r w:rsidRPr="00412998">
        <w:rPr>
          <w:rStyle w:val="searchhistory-search-term"/>
          <w:rFonts w:ascii="Helvetica Neue" w:hAnsi="Helvetica Neue"/>
          <w:color w:val="2D2D2D"/>
          <w:sz w:val="18"/>
          <w:szCs w:val="18"/>
        </w:rPr>
        <w:t>((macrosomi* or "large for gestational age" or "LGA" or "large bab*" or "big bab*" or "large fetus*" or "big fetus*" or "large foetus*" or "big foetus*") not "animals").mp.</w:t>
      </w:r>
    </w:p>
    <w:p w14:paraId="763DA73E" w14:textId="63ED92F6" w:rsidR="00412998" w:rsidRPr="00412998" w:rsidRDefault="00412998" w:rsidP="00412998">
      <w:pPr>
        <w:pStyle w:val="ListParagraph"/>
        <w:numPr>
          <w:ilvl w:val="0"/>
          <w:numId w:val="2"/>
        </w:numPr>
        <w:spacing w:line="360" w:lineRule="atLeast"/>
        <w:rPr>
          <w:rFonts w:ascii="Helvetica Neue" w:hAnsi="Helvetica Neue"/>
          <w:color w:val="2D2D2D"/>
          <w:sz w:val="18"/>
          <w:szCs w:val="18"/>
        </w:rPr>
      </w:pPr>
      <w:r w:rsidRPr="00412998">
        <w:rPr>
          <w:rStyle w:val="searchhistory-search-term"/>
          <w:rFonts w:ascii="Helvetica Neue" w:hAnsi="Helvetica Neue"/>
          <w:color w:val="2D2D2D"/>
          <w:sz w:val="18"/>
          <w:szCs w:val="18"/>
        </w:rPr>
        <w:t>(("early term" or "37 to 38 weeks" or "37 to 38 gestational weeks" or "late preterm" or "marginal preterm") not "animals").mp.</w:t>
      </w:r>
    </w:p>
    <w:p w14:paraId="0CBBD666" w14:textId="78927D6F" w:rsidR="00412998" w:rsidRDefault="00412998" w:rsidP="00412998">
      <w:pPr>
        <w:pStyle w:val="ListParagraph"/>
        <w:numPr>
          <w:ilvl w:val="0"/>
          <w:numId w:val="2"/>
        </w:numPr>
        <w:spacing w:line="360" w:lineRule="atLeast"/>
        <w:rPr>
          <w:rFonts w:ascii="Helvetica Neue" w:hAnsi="Helvetica Neue"/>
          <w:color w:val="2D2D2D"/>
          <w:sz w:val="18"/>
          <w:szCs w:val="18"/>
        </w:rPr>
      </w:pPr>
      <w:r w:rsidRPr="00412998">
        <w:rPr>
          <w:rFonts w:ascii="Helvetica Neue" w:hAnsi="Helvetica Neue"/>
          <w:color w:val="2D2D2D"/>
          <w:sz w:val="18"/>
          <w:szCs w:val="18"/>
        </w:rPr>
        <w:t>("cognition" or "cognitive" or "neurodevelopmen*" or "language development" or "non-verbal development" or "school performance" or "math*" or "academic achievement*" or "reading" or "writing" or "vocabulary" or "intelligen*" or "special education needs").mp.</w:t>
      </w:r>
    </w:p>
    <w:p w14:paraId="26E2F221" w14:textId="74698B68" w:rsidR="009D2BEA" w:rsidRDefault="009D2BEA" w:rsidP="009D2BEA">
      <w:pPr>
        <w:pStyle w:val="ListParagraph"/>
        <w:numPr>
          <w:ilvl w:val="0"/>
          <w:numId w:val="2"/>
        </w:numPr>
        <w:spacing w:line="360" w:lineRule="atLeast"/>
        <w:rPr>
          <w:rFonts w:ascii="Helvetica Neue" w:hAnsi="Helvetica Neue"/>
          <w:color w:val="2D2D2D"/>
          <w:sz w:val="18"/>
          <w:szCs w:val="18"/>
        </w:rPr>
      </w:pPr>
      <w:r w:rsidRPr="009D2BEA">
        <w:rPr>
          <w:rFonts w:ascii="Helvetica Neue" w:hAnsi="Helvetica Neue"/>
          <w:color w:val="2D2D2D"/>
          <w:sz w:val="18"/>
          <w:szCs w:val="18"/>
        </w:rPr>
        <w:t>1 and 2 and 3</w:t>
      </w:r>
    </w:p>
    <w:p w14:paraId="10160F71" w14:textId="6323670D" w:rsidR="009D2BEA" w:rsidRPr="009D2BEA" w:rsidRDefault="009D2BEA" w:rsidP="009D2BEA">
      <w:pPr>
        <w:pStyle w:val="ListParagraph"/>
        <w:numPr>
          <w:ilvl w:val="0"/>
          <w:numId w:val="2"/>
        </w:numPr>
        <w:spacing w:line="360" w:lineRule="atLeast"/>
        <w:rPr>
          <w:rFonts w:ascii="Helvetica Neue" w:hAnsi="Helvetica Neue"/>
          <w:color w:val="2D2D2D"/>
          <w:sz w:val="18"/>
          <w:szCs w:val="18"/>
        </w:rPr>
      </w:pPr>
      <w:r>
        <w:rPr>
          <w:rFonts w:ascii="Helvetica Neue" w:hAnsi="Helvetica Neue"/>
          <w:color w:val="2D2D2D"/>
          <w:sz w:val="18"/>
          <w:szCs w:val="18"/>
        </w:rPr>
        <w:t>(1 or 2) and 3</w:t>
      </w:r>
    </w:p>
    <w:p w14:paraId="5BCD6C35" w14:textId="5E560777" w:rsidR="00412998" w:rsidRDefault="00412998" w:rsidP="00E76128"/>
    <w:p w14:paraId="320452DC" w14:textId="4AED3626" w:rsidR="00E76128" w:rsidRDefault="00E76128" w:rsidP="00E76128"/>
    <w:p w14:paraId="094324C7" w14:textId="77777777" w:rsidR="00E76128" w:rsidRDefault="00E76128" w:rsidP="00E76128"/>
    <w:sectPr w:rsidR="00E76128" w:rsidSect="007E35F1">
      <w:pgSz w:w="12240" w:h="16340"/>
      <w:pgMar w:top="1876" w:right="1106" w:bottom="1440" w:left="125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F5E59"/>
    <w:multiLevelType w:val="hybridMultilevel"/>
    <w:tmpl w:val="147E6364"/>
    <w:lvl w:ilvl="0" w:tplc="869202F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E82B23"/>
    <w:multiLevelType w:val="hybridMultilevel"/>
    <w:tmpl w:val="EAD21B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8625164">
    <w:abstractNumId w:val="1"/>
  </w:num>
  <w:num w:numId="2" w16cid:durableId="20627479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508"/>
    <w:rsid w:val="00017E70"/>
    <w:rsid w:val="00030123"/>
    <w:rsid w:val="00031575"/>
    <w:rsid w:val="00060AB4"/>
    <w:rsid w:val="000A36B4"/>
    <w:rsid w:val="000A65B9"/>
    <w:rsid w:val="000B110B"/>
    <w:rsid w:val="000C69CE"/>
    <w:rsid w:val="000F1248"/>
    <w:rsid w:val="00167164"/>
    <w:rsid w:val="00173C42"/>
    <w:rsid w:val="00196DBF"/>
    <w:rsid w:val="001D6841"/>
    <w:rsid w:val="001E2E05"/>
    <w:rsid w:val="001F2CB0"/>
    <w:rsid w:val="00210815"/>
    <w:rsid w:val="00220DA7"/>
    <w:rsid w:val="00230934"/>
    <w:rsid w:val="00291119"/>
    <w:rsid w:val="002C743A"/>
    <w:rsid w:val="002D021A"/>
    <w:rsid w:val="002D5811"/>
    <w:rsid w:val="002D5BE5"/>
    <w:rsid w:val="00372C51"/>
    <w:rsid w:val="0038747D"/>
    <w:rsid w:val="003A4DB4"/>
    <w:rsid w:val="003C138F"/>
    <w:rsid w:val="00412998"/>
    <w:rsid w:val="00414915"/>
    <w:rsid w:val="00467EA0"/>
    <w:rsid w:val="0047191D"/>
    <w:rsid w:val="0047439E"/>
    <w:rsid w:val="0047618B"/>
    <w:rsid w:val="0048673F"/>
    <w:rsid w:val="00494375"/>
    <w:rsid w:val="004A6CB5"/>
    <w:rsid w:val="004B2E8A"/>
    <w:rsid w:val="004D09AF"/>
    <w:rsid w:val="00540869"/>
    <w:rsid w:val="005800FD"/>
    <w:rsid w:val="00592160"/>
    <w:rsid w:val="005A372B"/>
    <w:rsid w:val="005A6AC1"/>
    <w:rsid w:val="005B5DF9"/>
    <w:rsid w:val="005C0F27"/>
    <w:rsid w:val="005C1FF0"/>
    <w:rsid w:val="005E59CE"/>
    <w:rsid w:val="00656F11"/>
    <w:rsid w:val="00687C3A"/>
    <w:rsid w:val="006A3A74"/>
    <w:rsid w:val="006B5A48"/>
    <w:rsid w:val="006C52D8"/>
    <w:rsid w:val="006F5912"/>
    <w:rsid w:val="00711052"/>
    <w:rsid w:val="00715E0D"/>
    <w:rsid w:val="007345B0"/>
    <w:rsid w:val="007462A6"/>
    <w:rsid w:val="00750ED4"/>
    <w:rsid w:val="007770AC"/>
    <w:rsid w:val="007801A4"/>
    <w:rsid w:val="007979AA"/>
    <w:rsid w:val="007A2130"/>
    <w:rsid w:val="007B37B8"/>
    <w:rsid w:val="007C7719"/>
    <w:rsid w:val="007F6CD0"/>
    <w:rsid w:val="00832608"/>
    <w:rsid w:val="008413BE"/>
    <w:rsid w:val="00864856"/>
    <w:rsid w:val="008870AA"/>
    <w:rsid w:val="0089709E"/>
    <w:rsid w:val="008B2CEA"/>
    <w:rsid w:val="008E04BA"/>
    <w:rsid w:val="008F231A"/>
    <w:rsid w:val="009476AD"/>
    <w:rsid w:val="009516C2"/>
    <w:rsid w:val="0098661B"/>
    <w:rsid w:val="00990ED2"/>
    <w:rsid w:val="00991E29"/>
    <w:rsid w:val="00996F5E"/>
    <w:rsid w:val="009A2A4E"/>
    <w:rsid w:val="009B1E6B"/>
    <w:rsid w:val="009B2E93"/>
    <w:rsid w:val="009D2BEA"/>
    <w:rsid w:val="009D5387"/>
    <w:rsid w:val="009F4C5E"/>
    <w:rsid w:val="00A2059F"/>
    <w:rsid w:val="00A34032"/>
    <w:rsid w:val="00A44EF1"/>
    <w:rsid w:val="00A558FC"/>
    <w:rsid w:val="00A659AE"/>
    <w:rsid w:val="00A74C3B"/>
    <w:rsid w:val="00A80254"/>
    <w:rsid w:val="00A978F6"/>
    <w:rsid w:val="00AB669B"/>
    <w:rsid w:val="00B46E09"/>
    <w:rsid w:val="00B51372"/>
    <w:rsid w:val="00B824C7"/>
    <w:rsid w:val="00BA4E53"/>
    <w:rsid w:val="00BC4508"/>
    <w:rsid w:val="00BD6D36"/>
    <w:rsid w:val="00BE6958"/>
    <w:rsid w:val="00C02C1E"/>
    <w:rsid w:val="00C15560"/>
    <w:rsid w:val="00CB1867"/>
    <w:rsid w:val="00CC145F"/>
    <w:rsid w:val="00D04C2C"/>
    <w:rsid w:val="00D07508"/>
    <w:rsid w:val="00D34311"/>
    <w:rsid w:val="00D44049"/>
    <w:rsid w:val="00D55674"/>
    <w:rsid w:val="00D604A6"/>
    <w:rsid w:val="00D77AB4"/>
    <w:rsid w:val="00DB1783"/>
    <w:rsid w:val="00E17B74"/>
    <w:rsid w:val="00E32D52"/>
    <w:rsid w:val="00E451B6"/>
    <w:rsid w:val="00E76128"/>
    <w:rsid w:val="00E931E5"/>
    <w:rsid w:val="00E938C1"/>
    <w:rsid w:val="00F01B8C"/>
    <w:rsid w:val="00F176C1"/>
    <w:rsid w:val="00F2010D"/>
    <w:rsid w:val="00F5085E"/>
    <w:rsid w:val="00F52917"/>
    <w:rsid w:val="00F65EDD"/>
    <w:rsid w:val="00F8331E"/>
    <w:rsid w:val="00FB3F41"/>
    <w:rsid w:val="00FD65C0"/>
    <w:rsid w:val="00FF2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4F0D97"/>
  <w15:chartTrackingRefBased/>
  <w15:docId w15:val="{A5B61CD5-58DC-ED4A-A57D-5C3B04D3A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99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C4508"/>
    <w:pPr>
      <w:autoSpaceDE w:val="0"/>
      <w:autoSpaceDN w:val="0"/>
      <w:adjustRightInd w:val="0"/>
    </w:pPr>
    <w:rPr>
      <w:rFonts w:ascii="Calibri" w:hAnsi="Calibri" w:cs="Calibri"/>
      <w:color w:val="000000"/>
      <w:kern w:val="0"/>
      <w:lang w:val="en-US"/>
    </w:rPr>
  </w:style>
  <w:style w:type="paragraph" w:styleId="Revision">
    <w:name w:val="Revision"/>
    <w:hidden/>
    <w:uiPriority w:val="99"/>
    <w:semiHidden/>
    <w:rsid w:val="00BC4508"/>
    <w:rPr>
      <w:lang w:val="en-GB"/>
    </w:rPr>
  </w:style>
  <w:style w:type="character" w:styleId="Strong">
    <w:name w:val="Strong"/>
    <w:basedOn w:val="DefaultParagraphFont"/>
    <w:uiPriority w:val="22"/>
    <w:qFormat/>
    <w:rsid w:val="00864856"/>
    <w:rPr>
      <w:b/>
      <w:bCs/>
    </w:rPr>
  </w:style>
  <w:style w:type="paragraph" w:styleId="ListParagraph">
    <w:name w:val="List Paragraph"/>
    <w:basedOn w:val="Normal"/>
    <w:uiPriority w:val="34"/>
    <w:qFormat/>
    <w:rsid w:val="00030123"/>
    <w:pPr>
      <w:ind w:left="720"/>
      <w:contextualSpacing/>
    </w:pPr>
    <w:rPr>
      <w:rFonts w:asciiTheme="minorHAnsi" w:eastAsiaTheme="minorEastAsia" w:hAnsiTheme="minorHAnsi" w:cstheme="minorBidi"/>
      <w:kern w:val="2"/>
      <w:lang w:val="en-GB"/>
      <w14:ligatures w14:val="standardContextual"/>
    </w:rPr>
  </w:style>
  <w:style w:type="character" w:customStyle="1" w:styleId="searchhistory-search-term">
    <w:name w:val="searchhistory-search-term"/>
    <w:basedOn w:val="DefaultParagraphFont"/>
    <w:rsid w:val="004129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05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9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7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67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11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27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5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0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B35524-C77D-1243-BC8E-3093E23B92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4</Pages>
  <Words>565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Xuan</dc:creator>
  <cp:keywords/>
  <dc:description/>
  <cp:lastModifiedBy>Xuan Zhao</cp:lastModifiedBy>
  <cp:revision>20</cp:revision>
  <dcterms:created xsi:type="dcterms:W3CDTF">2023-03-07T08:53:00Z</dcterms:created>
  <dcterms:modified xsi:type="dcterms:W3CDTF">2024-05-07T12:13:00Z</dcterms:modified>
</cp:coreProperties>
</file>